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CF9" w:rsidRDefault="00745CF9" w:rsidP="005963B2">
      <w:pPr>
        <w:widowControl/>
        <w:jc w:val="left"/>
        <w:rPr>
          <w:rFonts w:ascii="Arial" w:hAnsi="Arial" w:cs="Arial"/>
          <w:sz w:val="24"/>
          <w:szCs w:val="24"/>
        </w:rPr>
      </w:pPr>
      <w:bookmarkStart w:id="0" w:name="OLE_LINK1"/>
      <w:bookmarkStart w:id="1" w:name="OLE_LINK2"/>
      <w:bookmarkStart w:id="2" w:name="_GoBack"/>
      <w:bookmarkEnd w:id="2"/>
    </w:p>
    <w:p w:rsidR="005963B2" w:rsidRDefault="00C24CDE" w:rsidP="005963B2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</w:t>
      </w:r>
      <w:r w:rsidR="005963B2" w:rsidRPr="00325739">
        <w:rPr>
          <w:rFonts w:ascii="Arial" w:hAnsi="Arial" w:cs="Arial"/>
          <w:sz w:val="24"/>
          <w:szCs w:val="24"/>
        </w:rPr>
        <w:t xml:space="preserve"> 1 Information about </w:t>
      </w:r>
      <w:proofErr w:type="spellStart"/>
      <w:r w:rsidR="005963B2" w:rsidRPr="00325739">
        <w:rPr>
          <w:rFonts w:ascii="Arial" w:hAnsi="Arial" w:cs="Arial"/>
          <w:i/>
          <w:sz w:val="24"/>
          <w:szCs w:val="24"/>
        </w:rPr>
        <w:t>mTOR</w:t>
      </w:r>
      <w:proofErr w:type="spellEnd"/>
      <w:r w:rsidR="005963B2" w:rsidRPr="00325739">
        <w:rPr>
          <w:rFonts w:ascii="Arial" w:hAnsi="Arial" w:cs="Arial"/>
          <w:sz w:val="24"/>
          <w:szCs w:val="24"/>
        </w:rPr>
        <w:t xml:space="preserve"> polymorphisms investigated in relation to cancer risk</w:t>
      </w:r>
      <w:bookmarkEnd w:id="0"/>
      <w:bookmarkEnd w:id="1"/>
    </w:p>
    <w:tbl>
      <w:tblPr>
        <w:tblW w:w="21168" w:type="dxa"/>
        <w:tblInd w:w="-1440" w:type="dxa"/>
        <w:tblLook w:val="04A0" w:firstRow="1" w:lastRow="0" w:firstColumn="1" w:lastColumn="0" w:noHBand="0" w:noVBand="1"/>
      </w:tblPr>
      <w:tblGrid>
        <w:gridCol w:w="1413"/>
        <w:gridCol w:w="844"/>
        <w:gridCol w:w="1679"/>
        <w:gridCol w:w="691"/>
        <w:gridCol w:w="1909"/>
        <w:gridCol w:w="833"/>
        <w:gridCol w:w="2077"/>
        <w:gridCol w:w="1134"/>
        <w:gridCol w:w="1701"/>
        <w:gridCol w:w="1518"/>
        <w:gridCol w:w="7369"/>
      </w:tblGrid>
      <w:tr w:rsidR="00DD597A" w:rsidRPr="00325739" w:rsidTr="00D4549A">
        <w:trPr>
          <w:trHeight w:val="28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olymorphism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uthor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Year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ncer typ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ountry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thnic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se/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ompared genotyp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315A4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OR(95%CI)/P</w:t>
            </w:r>
          </w:p>
        </w:tc>
        <w:tc>
          <w:tcPr>
            <w:tcW w:w="7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justing/matching factor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057079 (A&gt;G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x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lattery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3" w:tooltip="Slattery, 2010 #15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3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olon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444/1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/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1 (1.05–1.3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ex race, cent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ispanic or American In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0/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70/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ct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57/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/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6 (0.87–1.2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ex race, cent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ispanic or American In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3/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1/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40/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lattery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Slattery&lt;/Author&gt;&lt;Year&gt;2012&lt;/Year&gt;&lt;RecNum&gt;62&lt;/RecNum&gt;&lt;DisplayText&gt;[54]&lt;/DisplayText&gt;&lt;record&gt;&lt;rec-number&gt;62&lt;/rec-number&gt;&lt;foreign-keys&gt;&lt;key app="EN" db-id="dtwvzs9z52p5akewvt3509sx0tvxxe2v5da2"&gt;62&lt;/key&gt;&lt;/foreign-keys&gt;&lt;ref-type name="Journal Article"&gt;17&lt;/ref-type&gt;&lt;contributors&gt;&lt;authors&gt;&lt;author&gt;Slattery, Martha L&lt;/author&gt;&lt;author&gt;John, Esther M&lt;/author&gt;&lt;author&gt;Torres-Mejia, Gabriela&lt;/author&gt;&lt;author&gt;Lundgreen, Abbie&lt;/author&gt;&lt;author&gt;Herrick, Jennifer S&lt;/author&gt;&lt;author&gt;Baumgartner, Kathy B&lt;/author&gt;&lt;author&gt;Hines, Lisa M&lt;/author&gt;&lt;author&gt;Stern, Mariana C&lt;/author&gt;&lt;author&gt;Wolff, Roger K&lt;/author&gt;&lt;/authors&gt;&lt;/contributors&gt;&lt;titles&gt;&lt;title&gt;Genetic variation in genes involved in hormones, inflammation and energetic factors and breast cancer risk in an admixed population&lt;/title&gt;&lt;secondary-title&gt;Carcinogenesis&lt;/secondary-title&gt;&lt;/titles&gt;&lt;periodical&gt;&lt;full-title&gt;Carcinogenesis&lt;/full-title&gt;&lt;abbr-1&gt;Carcinogenesis&lt;/abbr-1&gt;&lt;/periodical&gt;&lt;dates&gt;&lt;year&gt;2012&lt;/year&gt;&lt;/dates&gt;&lt;isbn&gt;0143-3334&lt;/isbn&gt;&lt;urls&gt;&lt;/url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54" w:tooltip="Slattery, 2012 #6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5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481/1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1 (0.56-0.8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center, BMI, parity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Hispan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111/2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9 (0.61-1.0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 at first birth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32 (0.80-2.1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lcohol intake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u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J.H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1PC9ZZWFyPjxSZWNO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4MjUwPC9wYWdlcz48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1PC9ZZWFyPjxSZWNO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4MjUwPC9wYWdlcz48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0" w:tooltip="Zhu, 2015 #22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0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sophageal carcinoma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16/1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0 (0.91–1.3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8 (0.75–1.8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1 (0.93–1.3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2024627(C&gt;T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lattery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3" w:tooltip="Slattery, 2010 #15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3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olon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444/1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T vs. 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7 (1.01-1.3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ispanic or American In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0/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 vs. 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2 (0.79-1.3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70/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ct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57/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T vs. 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7 (0.88-1.8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Hispanic or American </w:t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lastRenderedPageBreak/>
              <w:t>In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lastRenderedPageBreak/>
              <w:t>63/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 vs. 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6 (0.78-1.1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1/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40/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718206(A&gt;T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lattery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3" w:tooltip="Slattery, 2010 #15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3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olon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444/1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A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7 (1.02-1.3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ispanic or American In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0/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3 (0.80-1.3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70/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ct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57/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A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34 (0.93-1.9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ispanic or American In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3/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4 (0.77-1.1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1/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40/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1121691(C&gt;T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x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, L. E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1" w:tooltip="Wang, 2012 #23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1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 (7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5/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346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 (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/TC vs.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236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exican-American (1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 vs.TC/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967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1121696(T&gt;C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hu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X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aHU8L0F1dGhvcj48WWVhcj4yMDEzPC9ZZWFyPjxSZWNO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aHU8L0F1dGhvcj48WWVhcj4yMDEzPC9ZZWFyPjxSZWNO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2" w:tooltip="Shu, 2013 #24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2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nal cell carci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577/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Not mentioned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n, J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Lin&lt;/Author&gt;&lt;Year&gt;2010&lt;/Year&gt;&lt;RecNum&gt;67&lt;/RecNum&gt;&lt;DisplayText&gt;[73]&lt;/DisplayText&gt;&lt;record&gt;&lt;rec-number&gt;67&lt;/rec-number&gt;&lt;foreign-keys&gt;&lt;key app="EN" db-id="dtwvzs9z52p5akewvt3509sx0tvxxe2v5da2"&gt;67&lt;/key&gt;&lt;/foreign-keys&gt;&lt;ref-type name="Journal Article"&gt;17&lt;/ref-type&gt;&lt;contributors&gt;&lt;authors&gt;&lt;author&gt;Lin, Jie&lt;/author&gt;&lt;author&gt;Wang, Jianming&lt;/author&gt;&lt;author&gt;Greisinger, Anthony J&lt;/author&gt;&lt;author&gt;Grossman, H Barton&lt;/author&gt;&lt;author&gt;Forman, Michele R&lt;/author&gt;&lt;author&gt;Dinney, Colin P&lt;/author&gt;&lt;author&gt;Hawk, Ernest T&lt;/author&gt;&lt;author&gt;Wu, Xifeng&lt;/author&gt;&lt;/authors&gt;&lt;/contributors&gt;&lt;titles&gt;&lt;title&gt;Energy balance, the PI3K-AKT-mTOR pathway genes, and the risk of bladder cancer&lt;/title&gt;&lt;secondary-title&gt;Cancer Prevention Research&lt;/secondary-title&gt;&lt;/titles&gt;&lt;periodical&gt;&lt;full-title&gt;Cancer Prevention Research&lt;/full-title&gt;&lt;/periodical&gt;&lt;pages&gt;505-517&lt;/pages&gt;&lt;volume&gt;3&lt;/volume&gt;&lt;number&gt;4&lt;/number&gt;&lt;dates&gt;&lt;year&gt;2010&lt;/year&gt;&lt;/dates&gt;&lt;isbn&gt;1940-6207&lt;/isbn&gt;&lt;urls&gt;&lt;/urls&gt;&lt;research-notes&gt;lin 2010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73" w:tooltip="Lin, 2010 #67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7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ladder 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803/803</w:t>
            </w:r>
          </w:p>
        </w:tc>
        <w:tc>
          <w:tcPr>
            <w:tcW w:w="3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significantly associated with cancer risk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tobacco 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MI, energy intake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physical activity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770345(A&gt;C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, L. E**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*</w:t>
            </w:r>
            <w:proofErr w:type="gramEnd"/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1" w:tooltip="Wang, 2012 #23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1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 (7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5/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/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/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/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 (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exican-American (1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hu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X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aHU8L0F1dGhvcj48WWVhcj4yMDEzPC9ZZWFyPjxSZWNO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aHU8L0F1dGhvcj48WWVhcj4yMDEzPC9ZZWFyPjxSZWNO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2" w:tooltip="Shu, 2013 #24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2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nal cell carci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577/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Not mentioned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mpa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D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Campa&lt;/Author&gt;&lt;Year&gt;2011&lt;/Year&gt;&lt;RecNum&gt;68&lt;/RecNum&gt;&lt;DisplayText&gt;[74]&lt;/DisplayText&gt;&lt;record&gt;&lt;rec-number&gt;68&lt;/rec-number&gt;&lt;foreign-keys&gt;&lt;key app="EN" db-id="dtwvzs9z52p5akewvt3509sx0tvxxe2v5da2"&gt;68&lt;/key&gt;&lt;/foreign-keys&gt;&lt;ref-type name="Journal Article"&gt;17&lt;/ref-type&gt;&lt;contributors&gt;&lt;authors&gt;&lt;author&gt;Campa, Daniele&lt;/author&gt;&lt;author&gt;Hüsing, Anika&lt;/author&gt;&lt;author&gt;Stein, Angelika&lt;/author&gt;&lt;author&gt;Dostal, Lucie&lt;/author&gt;&lt;author&gt;Boeing, Heiner&lt;/author&gt;&lt;author&gt;Pischon, Tobias&lt;/author&gt;&lt;author&gt;Tjønneland, Anne&lt;/author&gt;&lt;author&gt;Roswall, Nina&lt;/author&gt;&lt;author&gt;Overvad, Kim&lt;/author&gt;&lt;author&gt;Østergaard, Jane Nautrup&lt;/author&gt;&lt;/authors&gt;&lt;/contributors&gt;&lt;titles&gt;&lt;title&gt;Genetic variability of the mTOR pathway and prostate cancer risk in the European Prospective Investigation on Cancer (EPIC)&lt;/title&gt;&lt;secondary-title&gt;PloS one&lt;/secondary-title&gt;&lt;/titles&gt;&lt;periodical&gt;&lt;full-title&gt;PLoS One&lt;/full-title&gt;&lt;abbr-1&gt;PloS one&lt;/abbr-1&gt;&lt;/periodical&gt;&lt;pages&gt;e16914&lt;/pages&gt;&lt;volume&gt;6&lt;/volume&gt;&lt;number&gt;2&lt;/number&gt;&lt;dates&gt;&lt;year&gt;2011&lt;/year&gt;&lt;/dates&gt;&lt;isbn&gt;1932-6203&lt;/isbn&gt;&lt;urls&gt;&lt;/urls&gt;&lt;research-notes&gt;campa 2011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74" w:tooltip="Campa, 2011 #68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7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erman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ucasian(</w:t>
            </w:r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&gt;9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815/1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9 (0.87-1.3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cent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4 (0.87-1.4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 allele vs. A alle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7 (0.93-1.2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n, J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Lin&lt;/Author&gt;&lt;Year&gt;2010&lt;/Year&gt;&lt;RecNum&gt;67&lt;/RecNum&gt;&lt;DisplayText&gt;[73]&lt;/DisplayText&gt;&lt;record&gt;&lt;rec-number&gt;67&lt;/rec-number&gt;&lt;foreign-keys&gt;&lt;key app="EN" db-id="dtwvzs9z52p5akewvt3509sx0tvxxe2v5da2"&gt;67&lt;/key&gt;&lt;/foreign-keys&gt;&lt;ref-type name="Journal Article"&gt;17&lt;/ref-type&gt;&lt;contributors&gt;&lt;authors&gt;&lt;author&gt;Lin, Jie&lt;/author&gt;&lt;author&gt;Wang, Jianming&lt;/author&gt;&lt;author&gt;Greisinger, Anthony J&lt;/author&gt;&lt;author&gt;Grossman, H Barton&lt;/author&gt;&lt;author&gt;Forman, Michele R&lt;/author&gt;&lt;author&gt;Dinney, Colin P&lt;/author&gt;&lt;author&gt;Hawk, Ernest T&lt;/author&gt;&lt;author&gt;Wu, Xifeng&lt;/author&gt;&lt;/authors&gt;&lt;/contributors&gt;&lt;titles&gt;&lt;title&gt;Energy balance, the PI3K-AKT-mTOR pathway genes, and the risk of bladder cancer&lt;/title&gt;&lt;secondary-title&gt;Cancer Prevention Research&lt;/secondary-title&gt;&lt;/titles&gt;&lt;periodical&gt;&lt;full-title&gt;Cancer Prevention Research&lt;/full-title&gt;&lt;/periodical&gt;&lt;pages&gt;505-517&lt;/pages&gt;&lt;volume&gt;3&lt;/volume&gt;&lt;number&gt;4&lt;/number&gt;&lt;dates&gt;&lt;year&gt;2010&lt;/year&gt;&lt;/dates&gt;&lt;isbn&gt;1940-6207&lt;/isbn&gt;&lt;urls&gt;&lt;/urls&gt;&lt;research-notes&gt;lin 2010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73" w:tooltip="Lin, 2010 #67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7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ladder 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803/803</w:t>
            </w:r>
          </w:p>
        </w:tc>
        <w:tc>
          <w:tcPr>
            <w:tcW w:w="3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significantly associated with cancer risk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tobacco 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MI, energy intake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physical activity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2124983(C&gt;T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, L. E</w:t>
            </w:r>
            <w:r w:rsidRPr="00325739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1" w:tooltip="Wang, 2012 #23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1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 (7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5/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105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 (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/TC vs.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251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exican-American (1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 vs.TC/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134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er-Minassian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M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Ter-Minassian&lt;/Author&gt;&lt;Year&gt;2011&lt;/Year&gt;&lt;RecNum&gt;61&lt;/RecNum&gt;&lt;DisplayText&gt;[53]&lt;/DisplayText&gt;&lt;record&gt;&lt;rec-number&gt;61&lt;/rec-number&gt;&lt;foreign-keys&gt;&lt;key app="EN" db-id="dtwvzs9z52p5akewvt3509sx0tvxxe2v5da2"&gt;61&lt;/key&gt;&lt;/foreign-keys&gt;&lt;ref-type name="Journal Article"&gt;17&lt;/ref-type&gt;&lt;contributors&gt;&lt;authors&gt;&lt;author&gt;Ter-Minassian, Monica&lt;/author&gt;&lt;author&gt;Wang, Zhaoxi&lt;/author&gt;&lt;author&gt;Asomaning, Kofi&lt;/author&gt;&lt;author&gt;Wu, Michael C&lt;/author&gt;&lt;author&gt;Liu, Chen-Yu&lt;/author&gt;&lt;author&gt;Paulus, Jessica K&lt;/author&gt;&lt;author&gt;Liu, Geoffrey&lt;/author&gt;&lt;author&gt;Bradbury, Penelope A&lt;/author&gt;&lt;author&gt;Zhai, Rihong&lt;/author&gt;&lt;author&gt;Su, Li&lt;/author&gt;&lt;/authors&gt;&lt;/contributors&gt;&lt;titles&gt;&lt;title&gt;Genetic associations with sporadic neuroendocrine tumor risk&lt;/title&gt;&lt;secondary-title&gt;Carcinogenesis&lt;/secondary-title&gt;&lt;/titles&gt;&lt;periodical&gt;&lt;full-title&gt;Carcinogenesis&lt;/full-title&gt;&lt;abbr-1&gt;Carcinogenesis&lt;/abbr-1&gt;&lt;/periodical&gt;&lt;pages&gt;1216-1222&lt;/pages&gt;&lt;volume&gt;32&lt;/volume&gt;&lt;number&gt;8&lt;/number&gt;&lt;dates&gt;&lt;year&gt;2011&lt;/year&gt;&lt;/dates&gt;&lt;isbn&gt;0143-3334&lt;/isbn&gt;&lt;urls&gt;&lt;/url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53" w:tooltip="Ter-Minassian, 2011 #61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5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N</w:t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uroendocrine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giv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61/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51 (1.16-1.9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ex and smoking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/TC vs.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52 (1.07-2.1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35/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0 (0.63-1.2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 and sex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/TC vs.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3 (0.53-1.3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010447(G&gt;A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mpa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D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Campa&lt;/Author&gt;&lt;Year&gt;2011&lt;/Year&gt;&lt;RecNum&gt;68&lt;/RecNum&gt;&lt;DisplayText&gt;[74]&lt;/DisplayText&gt;&lt;record&gt;&lt;rec-number&gt;68&lt;/rec-number&gt;&lt;foreign-keys&gt;&lt;key app="EN" db-id="dtwvzs9z52p5akewvt3509sx0tvxxe2v5da2"&gt;68&lt;/key&gt;&lt;/foreign-keys&gt;&lt;ref-type name="Journal Article"&gt;17&lt;/ref-type&gt;&lt;contributors&gt;&lt;authors&gt;&lt;author&gt;Campa, Daniele&lt;/author&gt;&lt;author&gt;Hüsing, Anika&lt;/author&gt;&lt;author&gt;Stein, Angelika&lt;/author&gt;&lt;author&gt;Dostal, Lucie&lt;/author&gt;&lt;author&gt;Boeing, Heiner&lt;/author&gt;&lt;author&gt;Pischon, Tobias&lt;/author&gt;&lt;author&gt;Tjønneland, Anne&lt;/author&gt;&lt;author&gt;Roswall, Nina&lt;/author&gt;&lt;author&gt;Overvad, Kim&lt;/author&gt;&lt;author&gt;Østergaard, Jane Nautrup&lt;/author&gt;&lt;/authors&gt;&lt;/contributors&gt;&lt;titles&gt;&lt;title&gt;Genetic variability of the mTOR pathway and prostate cancer risk in the European Prospective Investigation on Cancer (EPIC)&lt;/title&gt;&lt;secondary-title&gt;PloS one&lt;/secondary-title&gt;&lt;/titles&gt;&lt;periodical&gt;&lt;full-title&gt;PLoS One&lt;/full-title&gt;&lt;abbr-1&gt;PloS one&lt;/abbr-1&gt;&lt;/periodical&gt;&lt;pages&gt;e16914&lt;/pages&gt;&lt;volume&gt;6&lt;/volume&gt;&lt;number&gt;2&lt;/number&gt;&lt;dates&gt;&lt;year&gt;2011&lt;/year&gt;&lt;/dates&gt;&lt;isbn&gt;1932-6203&lt;/isbn&gt;&lt;urls&gt;&lt;/urls&gt;&lt;research-notes&gt;campa 2011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74" w:tooltip="Campa, 2011 #68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7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erman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ucasian(</w:t>
            </w:r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&gt;9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815/1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7 (0.72-1.0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cent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0 (0.77-1.5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 allele vs. G alle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6 (0.83-1.1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074078(G&gt;A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5'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mpa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D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Campa&lt;/Author&gt;&lt;Year&gt;2011&lt;/Year&gt;&lt;RecNum&gt;68&lt;/RecNum&gt;&lt;DisplayText&gt;[74]&lt;/DisplayText&gt;&lt;record&gt;&lt;rec-number&gt;68&lt;/rec-number&gt;&lt;foreign-keys&gt;&lt;key app="EN" db-id="dtwvzs9z52p5akewvt3509sx0tvxxe2v5da2"&gt;68&lt;/key&gt;&lt;/foreign-keys&gt;&lt;ref-type name="Journal Article"&gt;17&lt;/ref-type&gt;&lt;contributors&gt;&lt;authors&gt;&lt;author&gt;Campa, Daniele&lt;/author&gt;&lt;author&gt;Hüsing, Anika&lt;/author&gt;&lt;author&gt;Stein, Angelika&lt;/author&gt;&lt;author&gt;Dostal, Lucie&lt;/author&gt;&lt;author&gt;Boeing, Heiner&lt;/author&gt;&lt;author&gt;Pischon, Tobias&lt;/author&gt;&lt;author&gt;Tjønneland, Anne&lt;/author&gt;&lt;author&gt;Roswall, Nina&lt;/author&gt;&lt;author&gt;Overvad, Kim&lt;/author&gt;&lt;author&gt;Østergaard, Jane Nautrup&lt;/author&gt;&lt;/authors&gt;&lt;/contributors&gt;&lt;titles&gt;&lt;title&gt;Genetic variability of the mTOR pathway and prostate cancer risk in the European Prospective Investigation on Cancer (EPIC)&lt;/title&gt;&lt;secondary-title&gt;PloS one&lt;/secondary-title&gt;&lt;/titles&gt;&lt;periodical&gt;&lt;full-title&gt;PLoS One&lt;/full-title&gt;&lt;abbr-1&gt;PloS one&lt;/abbr-1&gt;&lt;/periodical&gt;&lt;pages&gt;e16914&lt;/pages&gt;&lt;volume&gt;6&lt;/volume&gt;&lt;number&gt;2&lt;/number&gt;&lt;dates&gt;&lt;year&gt;2011&lt;/year&gt;&lt;/dates&gt;&lt;isbn&gt;1932-6203&lt;/isbn&gt;&lt;urls&gt;&lt;/urls&gt;&lt;research-notes&gt;campa 2011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74" w:tooltip="Campa, 2011 #68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7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erman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ucasian(</w:t>
            </w:r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&gt;9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815/1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5 (0.70-1.0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cent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upstream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 allele vs. G alle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0 (0.79-1.0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2732063(G&gt;A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mpa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D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Campa&lt;/Author&gt;&lt;Year&gt;2011&lt;/Year&gt;&lt;RecNum&gt;68&lt;/RecNum&gt;&lt;DisplayText&gt;[74]&lt;/DisplayText&gt;&lt;record&gt;&lt;rec-number&gt;68&lt;/rec-number&gt;&lt;foreign-keys&gt;&lt;key app="EN" db-id="dtwvzs9z52p5akewvt3509sx0tvxxe2v5da2"&gt;68&lt;/key&gt;&lt;/foreign-keys&gt;&lt;ref-type name="Journal Article"&gt;17&lt;/ref-type&gt;&lt;contributors&gt;&lt;authors&gt;&lt;author&gt;Campa, Daniele&lt;/author&gt;&lt;author&gt;Hüsing, Anika&lt;/author&gt;&lt;author&gt;Stein, Angelika&lt;/author&gt;&lt;author&gt;Dostal, Lucie&lt;/author&gt;&lt;author&gt;Boeing, Heiner&lt;/author&gt;&lt;author&gt;Pischon, Tobias&lt;/author&gt;&lt;author&gt;Tjønneland, Anne&lt;/author&gt;&lt;author&gt;Roswall, Nina&lt;/author&gt;&lt;author&gt;Overvad, Kim&lt;/author&gt;&lt;author&gt;Østergaard, Jane Nautrup&lt;/author&gt;&lt;/authors&gt;&lt;/contributors&gt;&lt;titles&gt;&lt;title&gt;Genetic variability of the mTOR pathway and prostate cancer risk in the European Prospective Investigation on Cancer (EPIC)&lt;/title&gt;&lt;secondary-title&gt;PloS one&lt;/secondary-title&gt;&lt;/titles&gt;&lt;periodical&gt;&lt;full-title&gt;PLoS One&lt;/full-title&gt;&lt;abbr-1&gt;PloS one&lt;/abbr-1&gt;&lt;/periodical&gt;&lt;pages&gt;e16914&lt;/pages&gt;&lt;volume&gt;6&lt;/volume&gt;&lt;number&gt;2&lt;/number&gt;&lt;dates&gt;&lt;year&gt;2011&lt;/year&gt;&lt;/dates&gt;&lt;isbn&gt;1932-6203&lt;/isbn&gt;&lt;urls&gt;&lt;/urls&gt;&lt;research-notes&gt;campa 2011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74" w:tooltip="Campa, 2011 #68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7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erman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ucasian(</w:t>
            </w:r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&gt;9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815/1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8 (0.85-1.6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cent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.68 (0.44-16.3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 allele vs. G alle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2 (0.90-1.6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034528(G&gt;C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30" w:tooltip="Li, 2013 #4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4/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C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31 (1.08–1.5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moking, 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9 (0.66–1.7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GC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9 (1.07–1.5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 GC/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0 (0.61–1.6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1 (1.03–1.4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,M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#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Wang&lt;/Author&gt;&lt;Year&gt;2014&lt;/Year&gt;&lt;RecNum&gt;18&lt;/RecNum&gt;&lt;DisplayText&gt;[16]&lt;/DisplayText&gt;&lt;record&gt;&lt;rec-number&gt;18&lt;/rec-number&gt;&lt;foreign-keys&gt;&lt;key app="EN" db-id="dtwvzs9z52p5akewvt3509sx0tvxxe2v5da2"&gt;18&lt;/key&gt;&lt;/foreign-keys&gt;&lt;ref-type name="Journal Article"&gt;17&lt;/ref-type&gt;&lt;contributors&gt;&lt;authors&gt;&lt;author&gt;Wang, M&lt;/author&gt;&lt;author&gt;Zhu, M&lt;/author&gt;&lt;author&gt;He, J&lt;/author&gt;&lt;author&gt;Shi, T&lt;/author&gt;&lt;author&gt;Li, Q&lt;/author&gt;&lt;author&gt;Wei, Q&lt;/author&gt;&lt;/authors&gt;&lt;/contributors&gt;&lt;titles&gt;&lt;title&gt;P0217 Potentially functional polymorphisms in the mTOR gene and gastric adenocarcinoma susceptibility in an eastern Chinese population&lt;/title&gt;&lt;secondary-title&gt;European Journal of Cancer&lt;/secondary-title&gt;&lt;/titles&gt;&lt;periodical&gt;&lt;full-title&gt;European Journal of Cancer&lt;/full-title&gt;&lt;/periodical&gt;&lt;pages&gt;e70&lt;/pages&gt;&lt;volume&gt;50&lt;/volume&gt;&lt;dates&gt;&lt;year&gt;2014&lt;/year&gt;&lt;/dates&gt;&lt;isbn&gt;0959-8049&lt;/isbn&gt;&lt;urls&gt;&lt;/urls&gt;&lt;research-notes&gt;&lt;style face="normal" font="default" size="100%"&gt;wang&lt;/style&gt;&lt;style face="normal" font="default" charset="134" size="100%"&gt; 2014&lt;/style&gt;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6" w:tooltip="Wang, 2014 #18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6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23/1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GC vs. 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1(1.01-1.4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sex</w:t>
            </w:r>
            <w:proofErr w:type="spellEnd"/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M.Y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8" w:tooltip="Wang, 2015 #2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8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2/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C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7 (1.05–1.5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0 (0.46–1.3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GC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3 (1.02–1.4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121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7036508(T&gt;C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30" w:tooltip="Li, 2013 #4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4/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3 (0.99–1.5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moking, 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4 (0.49–1.7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0 (0.98–1.4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C/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9 (0.47–1.6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5 (0.96–1.3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M.Y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8" w:tooltip="Wang, 2015 #2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8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2/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2 (0.99–1.5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6 (0.57–2.00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1 (0.99–1.4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098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3806317(A&gt;G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30" w:tooltip="Li, 2013 #4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4/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3 (0.76–1.1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moking, 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61 (0.29–1.2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A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1 (0.74–1.1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AG/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62 (0.30–1.2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9 (0.74–1.0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M.Y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8" w:tooltip="Wang, 2015 #2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8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2/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5 (1.02–1.5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9 (0.54–1.8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A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2 (1.00–1.4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087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1585553(G&gt;A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n, J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Lin&lt;/Author&gt;&lt;Year&gt;2010&lt;/Year&gt;&lt;RecNum&gt;67&lt;/RecNum&gt;&lt;DisplayText&gt;[73]&lt;/DisplayText&gt;&lt;record&gt;&lt;rec-number&gt;67&lt;/rec-number&gt;&lt;foreign-keys&gt;&lt;key app="EN" db-id="dtwvzs9z52p5akewvt3509sx0tvxxe2v5da2"&gt;67&lt;/key&gt;&lt;/foreign-keys&gt;&lt;ref-type name="Journal Article"&gt;17&lt;/ref-type&gt;&lt;contributors&gt;&lt;authors&gt;&lt;author&gt;Lin, Jie&lt;/author&gt;&lt;author&gt;Wang, Jianming&lt;/author&gt;&lt;author&gt;Greisinger, Anthony J&lt;/author&gt;&lt;author&gt;Grossman, H Barton&lt;/author&gt;&lt;author&gt;Forman, Michele R&lt;/author&gt;&lt;author&gt;Dinney, Colin P&lt;/author&gt;&lt;author&gt;Hawk, Ernest T&lt;/author&gt;&lt;author&gt;Wu, Xifeng&lt;/author&gt;&lt;/authors&gt;&lt;/contributors&gt;&lt;titles&gt;&lt;title&gt;Energy balance, the PI3K-AKT-mTOR pathway genes, and the risk of bladder cancer&lt;/title&gt;&lt;secondary-title&gt;Cancer Prevention Research&lt;/secondary-title&gt;&lt;/titles&gt;&lt;periodical&gt;&lt;full-title&gt;Cancer Prevention Research&lt;/full-title&gt;&lt;/periodical&gt;&lt;pages&gt;505-517&lt;/pages&gt;&lt;volume&gt;3&lt;/volume&gt;&lt;number&gt;4&lt;/number&gt;&lt;dates&gt;&lt;year&gt;2010&lt;/year&gt;&lt;/dates&gt;&lt;isbn&gt;1940-6207&lt;/isbn&gt;&lt;urls&gt;&lt;/urls&gt;&lt;research-notes&gt;lin 2010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73" w:tooltip="Lin, 2010 #67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7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ladder 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803/803</w:t>
            </w:r>
          </w:p>
        </w:tc>
        <w:tc>
          <w:tcPr>
            <w:tcW w:w="3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significantly associated with cancer risk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tobacco 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MI, energy intake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physical activity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064261(A&gt;G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x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u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J.H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1PC9ZZWFyPjxSZWNO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4MjUwPC9wYWdlcz48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1PC9ZZWFyPjxSZWNO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4MjUwPC9wYWdlcz48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0" w:tooltip="Zhu, 2015 #22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0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sophageal carcinoma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16/1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2 (0.96–1.5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7 (0.24–3.2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/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1 (0.96–1.5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er-Minassian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M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Ter-Minassian&lt;/Author&gt;&lt;Year&gt;2011&lt;/Year&gt;&lt;RecNum&gt;61&lt;/RecNum&gt;&lt;DisplayText&gt;[53]&lt;/DisplayText&gt;&lt;record&gt;&lt;rec-number&gt;61&lt;/rec-number&gt;&lt;foreign-keys&gt;&lt;key app="EN" db-id="dtwvzs9z52p5akewvt3509sx0tvxxe2v5da2"&gt;61&lt;/key&gt;&lt;/foreign-keys&gt;&lt;ref-type name="Journal Article"&gt;17&lt;/ref-type&gt;&lt;contributors&gt;&lt;authors&gt;&lt;author&gt;Ter-Minassian, Monica&lt;/author&gt;&lt;author&gt;Wang, Zhaoxi&lt;/author&gt;&lt;author&gt;Asomaning, Kofi&lt;/author&gt;&lt;author&gt;Wu, Michael C&lt;/author&gt;&lt;author&gt;Liu, Chen-Yu&lt;/author&gt;&lt;author&gt;Paulus, Jessica K&lt;/author&gt;&lt;author&gt;Liu, Geoffrey&lt;/author&gt;&lt;author&gt;Bradbury, Penelope A&lt;/author&gt;&lt;author&gt;Zhai, Rihong&lt;/author&gt;&lt;author&gt;Su, Li&lt;/author&gt;&lt;/authors&gt;&lt;/contributors&gt;&lt;titles&gt;&lt;title&gt;Genetic associations with sporadic neuroendocrine tumor risk&lt;/title&gt;&lt;secondary-title&gt;Carcinogenesis&lt;/secondary-title&gt;&lt;/titles&gt;&lt;periodical&gt;&lt;full-title&gt;Carcinogenesis&lt;/full-title&gt;&lt;abbr-1&gt;Carcinogenesis&lt;/abbr-1&gt;&lt;/periodical&gt;&lt;pages&gt;1216-1222&lt;/pages&gt;&lt;volume&gt;32&lt;/volume&gt;&lt;number&gt;8&lt;/number&gt;&lt;dates&gt;&lt;year&gt;2011&lt;/year&gt;&lt;/dates&gt;&lt;isbn&gt;0143-3334&lt;/isbn&gt;&lt;urls&gt;&lt;/url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53" w:tooltip="Ter-Minassian, 2011 #61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5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N</w:t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uroendocrine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giv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61/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45 (1.11-1.90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ex and smoking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/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42 (1.01-2.0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35/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9 (0.71-1.3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 and sex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/GG vs. A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4 (0.53-1.3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iao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Y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QaWFvPC9BdXRob3I+PFllYXI+MjAxNTwvWWVhcj48UmVj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zNjQ0NzwvcGFnZXM+PHZvbHVtZT4xMDwvdm9sdW1lPjxudW1iZXI+ODwv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QaWFvPC9BdXRob3I+PFllYXI+MjAxNTwvWWVhcj48UmVj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zNjQ0NzwvcGFnZXM+PHZvbHVtZT4xMDwvdm9sdW1lPjxudW1iZXI+ODwv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7" w:tooltip="Piao, 2015 #19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7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483/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 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6(0.67-1.3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ex, age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 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6(0.35-4.5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.pylori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infection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2116957</w:t>
            </w:r>
            <w:r w:rsidRPr="00325739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(G</w:t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&gt;T</w:t>
            </w:r>
            <w:r w:rsidRPr="00325739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en</w:t>
            </w:r>
            <w:r w:rsidR="00780AB0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g</w:t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T.Y.D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#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Cheng&lt;/Author&gt;&lt;Year&gt;2014&lt;/Year&gt;&lt;RecNum&gt;29&lt;/RecNum&gt;&lt;DisplayText&gt;[27]&lt;/DisplayText&gt;&lt;record&gt;&lt;rec-number&gt;29&lt;/rec-number&gt;&lt;foreign-keys&gt;&lt;key app="EN" db-id="dtwvzs9z52p5akewvt3509sx0tvxxe2v5da2"&gt;29&lt;/key&gt;&lt;/foreign-keys&gt;&lt;ref-type name="Journal Article"&gt;17&lt;/ref-type&gt;&lt;contributors&gt;&lt;authors&gt;&lt;author&gt;Cheng, Ting-Yuan D&lt;/author&gt;&lt;author&gt;Shankar, Jyoti&lt;/author&gt;&lt;author&gt;Zirpoli, Gary&lt;/author&gt;&lt;author&gt;Yao, Song&lt;/author&gt;&lt;author&gt;Roberts, Michelle&lt;/author&gt;&lt;author&gt;Hong, Chi-Chen&lt;/author&gt;&lt;author&gt;Bandera, Elisa V&lt;/author&gt;&lt;author&gt;Ambrosone, Christine B&lt;/author&gt;&lt;/authors&gt;&lt;/contributors&gt;&lt;titles&gt;&lt;title&gt;Interaction between genetic variants in mTOR and body size on breast cancer risk in African-American and European-American women&lt;/title&gt;&lt;secondary-title&gt;Cancer Research&lt;/secondary-title&gt;&lt;/titles&gt;&lt;periodical&gt;&lt;full-title&gt;Cancer Research&lt;/full-title&gt;&lt;/periodical&gt;&lt;pages&gt;3280-3280&lt;/pages&gt;&lt;volume&gt;74&lt;/volume&gt;&lt;number&gt;19 Supplement&lt;/number&gt;&lt;dates&gt;&lt;year&gt;2014&lt;/year&gt;&lt;/dates&gt;&lt;isbn&gt;0008-5472&lt;/isbn&gt;&lt;urls&gt;&lt;/urls&gt;&lt;research-notes&gt;chen 2014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7" w:tooltip="Cheng, 2014 #29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7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uropean 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58/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09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family history,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ducation, history of benign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21/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&gt;0.1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disease, cigarette smoking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portion of European ancestry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2125777(C&gt;T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bookmarkStart w:id="3" w:name="OLE_LINK38"/>
            <w:bookmarkStart w:id="4" w:name="OLE_LINK39"/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en</w:t>
            </w:r>
            <w:r w:rsidR="00780AB0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g</w:t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</w:t>
            </w:r>
            <w:bookmarkEnd w:id="3"/>
            <w:bookmarkEnd w:id="4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.Y.D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#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Cheng&lt;/Author&gt;&lt;Year&gt;2014&lt;/Year&gt;&lt;RecNum&gt;29&lt;/RecNum&gt;&lt;DisplayText&gt;[27]&lt;/DisplayText&gt;&lt;record&gt;&lt;rec-number&gt;29&lt;/rec-number&gt;&lt;foreign-keys&gt;&lt;key app="EN" db-id="dtwvzs9z52p5akewvt3509sx0tvxxe2v5da2"&gt;29&lt;/key&gt;&lt;/foreign-keys&gt;&lt;ref-type name="Journal Article"&gt;17&lt;/ref-type&gt;&lt;contributors&gt;&lt;authors&gt;&lt;author&gt;Cheng, Ting-Yuan D&lt;/author&gt;&lt;author&gt;Shankar, Jyoti&lt;/author&gt;&lt;author&gt;Zirpoli, Gary&lt;/author&gt;&lt;author&gt;Yao, Song&lt;/author&gt;&lt;author&gt;Roberts, Michelle&lt;/author&gt;&lt;author&gt;Hong, Chi-Chen&lt;/author&gt;&lt;author&gt;Bandera, Elisa V&lt;/author&gt;&lt;author&gt;Ambrosone, Christine B&lt;/author&gt;&lt;/authors&gt;&lt;/contributors&gt;&lt;titles&gt;&lt;title&gt;Interaction between genetic variants in mTOR and body size on breast cancer risk in African-American and European-American women&lt;/title&gt;&lt;secondary-title&gt;Cancer Research&lt;/secondary-title&gt;&lt;/titles&gt;&lt;periodical&gt;&lt;full-title&gt;Cancer Research&lt;/full-title&gt;&lt;/periodical&gt;&lt;pages&gt;3280-3280&lt;/pages&gt;&lt;volume&gt;74&lt;/volume&gt;&lt;number&gt;19 Supplement&lt;/number&gt;&lt;dates&gt;&lt;year&gt;2014&lt;/year&gt;&lt;/dates&gt;&lt;isbn&gt;0008-5472&lt;/isbn&gt;&lt;urls&gt;&lt;/urls&gt;&lt;research-notes&gt;chen 2014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7" w:tooltip="Cheng, 2014 #29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7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uropean 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58/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TT/TC </w:t>
            </w: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vs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71(1.10-2.6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family history,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ducation, history of benign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21/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TT/TC </w:t>
            </w: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vs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 CC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&gt;0.1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disease, cigarette smoking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portion of European ancestry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2536(T&gt;C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'-UT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u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jE8L1JlY051bT48RGlzcGxheVRleHQ+WzE5XTwvRGlzcGxheVRleHQ+PHJlY29yZD48cmVj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c4OC05NTwvcGFnZXM+PHZvbHVtZT44PC92b2x1bWU+PG51bWJlcj42PC9u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jE8L1JlY051bT48RGlzcGxheVRleHQ+WzE5XTwvRGlzcGxheVRleHQ+PHJlY29yZD48cmVj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c4OC05NTwvcGFnZXM+PHZvbHVtZT44PC92b2x1bWU+PG51bWJlcj42PC9u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9" w:tooltip="Zhu, 2013 #21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9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sophageal carcinoma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23/1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2 (0.88–1.4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BMI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1 (0.41–3.5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 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2 (0.88–1.4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C/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9 (0.40–3.5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30" w:tooltip="Li, 2013 #4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4/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45 (1.15–1.8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moking, 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8 (0.35–2.2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42 (1.13–1.7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C/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3 (0.33–2.1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34 (1.08–1.6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e, J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TM8L1llYXI+PFJlY051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TM8L1llYXI+PFJlY051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4" w:tooltip="He, 2013 #16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4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25/1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5 (0.91–1.4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6 (0.45–3.5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5 (0.92–1.4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uang, L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I8L1llYXI+PFJl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I8L1llYXI+PFJl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3" w:tooltip="Huang, 2012 #25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3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417/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67(0.46-0.9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.43(0.56-10.6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arental smoking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1(0.50-1.0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en, J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MjwvWWVhcj48UmVj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DA4MTc8L3BhZ2VzPjx2b2x1bWU+Nzwvdm9sdW1lPjxudW1iZXI+NzwvbnVtYmVy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MjwvWWVhcj48UmVj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DA4MTc8L3BhZ2VzPjx2b2x1bWU+Nzwvdm9sdW1lPjxudW1iZXI+NzwvbnVtYmVy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9" w:tooltip="Chen, 2012 #41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66/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2(0.61–1.1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6(0.33–4.8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drinking 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family history of canc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o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yPC9ZZWFyPjxSZWNO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1MDMwMjwvcGFnZXM+PHZvbHVtZT43PC92b2x1bWU+PG51bWJlcj4xMTwvbnVtYmVyPjxl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yPC9ZZWFyPjxSZWNO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1MDMwMjwvcGFnZXM+PHZvbHVtZT43PC92b2x1bWU+PG51bWJlcj4xMTwvbnVtYmVyPjxl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0" w:tooltip="Cao, 2012 #1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0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nal cel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710/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7 (0.58–1.0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4 (0.19–3.6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moking, 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7 (0.58–1.0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diabetes and hypertension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ao, L.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Mao&lt;/Author&gt;&lt;Year&gt;2013&lt;/Year&gt;&lt;RecNum&gt;57&lt;/RecNum&gt;&lt;DisplayText&gt;[49]&lt;/DisplayText&gt;&lt;record&gt;&lt;rec-number&gt;57&lt;/rec-number&gt;&lt;foreign-keys&gt;&lt;key app="EN" db-id="dtwvzs9z52p5akewvt3509sx0tvxxe2v5da2"&gt;57&lt;/key&gt;&lt;/foreign-keys&gt;&lt;ref-type name="Journal Article"&gt;17&lt;/ref-type&gt;&lt;contributors&gt;&lt;authors&gt;&lt;author&gt;L.Q. Mao&lt;/author&gt;&lt;/authors&gt;&lt;/contributors&gt;&lt;titles&gt;&lt;title&gt;&lt;style face="normal" font="default" size="100%"&gt;Association of  mTOR polymorphisms and genetic susceptibility of  hepatocellular carcinoma &lt;/style&gt;&lt;style face="normal" font="default" charset="134" size="100%"&gt;(&lt;/style&gt;&lt;style face="normal" font="default" size="100%"&gt;Master&lt;/style&gt;&lt;style face="normal" font="default" charset="134" size="100%"&gt;’s Thesis)&lt;/style&gt;&lt;/title&gt;&lt;secondary-title&gt;Guangxi Medical University, Xining, Guangxi, China&lt;/secondary-title&gt;&lt;/titles&gt;&lt;periodical&gt;&lt;full-title&gt;Guangxi Medical University, Xining, Guangxi, China&lt;/full-title&gt;&lt;/periodical&gt;&lt;dates&gt;&lt;year&gt;2013&lt;/year&gt;&lt;/dates&gt;&lt;urls&gt;&lt;/urls&gt;&lt;research-notes&gt;mao 2013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49" w:tooltip="Mao, 2013 #57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4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epatocellular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48/1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3(0.74-1.4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ex, smoking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rci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46(0.16-1.3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8(0.71-1.3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thnicity, and HBV infection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ang,H.Y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^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Zhang&lt;/Author&gt;&lt;Year&gt;2014&lt;/Year&gt;&lt;RecNum&gt;30&lt;/RecNum&gt;&lt;DisplayText&gt;[28]&lt;/DisplayText&gt;&lt;record&gt;&lt;rec-number&gt;30&lt;/rec-number&gt;&lt;foreign-keys&gt;&lt;key app="EN" db-id="dtwvzs9z52p5akewvt3509sx0tvxxe2v5da2"&gt;30&lt;/key&gt;&lt;/foreign-keys&gt;&lt;ref-type name="Journal Article"&gt;17&lt;/ref-type&gt;&lt;contributors&gt;&lt;authors&gt;&lt;author&gt;H.Y. Zhang&lt;/author&gt;&lt;/authors&gt;&lt;/contributors&gt;&lt;titles&gt;&lt;title&gt;&lt;style face="normal" font="default" size="100%"&gt;Polymorphisms in mTOR Gene and Risk of Meningioma in Chinese  Population &lt;/style&gt;&lt;style face="normal" font="default" charset="134" size="100%"&gt;(&lt;/style&gt;&lt;style face="normal" font="default" size="100%"&gt;Master&lt;/style&gt;&lt;style face="normal" font="default" charset="134" size="100%"&gt;’s Thesis)&lt;/style&gt;&lt;/title&gt;&lt;secondary-title&gt;Capital Medical University, Beijing , China&lt;/secondary-title&gt;&lt;/titles&gt;&lt;periodical&gt;&lt;full-title&gt;Capital Medical University, Beijing , China&lt;/full-title&gt;&lt;/periodical&gt;&lt;dates&gt;&lt;year&gt;2014&lt;/year&gt;&lt;/dates&gt;&lt;urls&gt;&lt;/urls&gt;&lt;research-notes&gt;&lt;style face="normal" font="default" size="100%"&gt;zhang Meningioma&lt;/style&gt;&lt;style face="normal" font="default" charset="134" size="100%"&gt; 2014&lt;/style&gt;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8" w:tooltip="Zhang, 2014 #3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8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eningi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99/264</w:t>
            </w:r>
          </w:p>
        </w:tc>
        <w:tc>
          <w:tcPr>
            <w:tcW w:w="10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significantly associated with meningioma risk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en</w:t>
            </w:r>
            <w:r w:rsidRPr="00325739"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g</w:t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T.Y.D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#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Cheng&lt;/Author&gt;&lt;Year&gt;2014&lt;/Year&gt;&lt;RecNum&gt;29&lt;/RecNum&gt;&lt;DisplayText&gt;[27]&lt;/DisplayText&gt;&lt;record&gt;&lt;rec-number&gt;29&lt;/rec-number&gt;&lt;foreign-keys&gt;&lt;key app="EN" db-id="dtwvzs9z52p5akewvt3509sx0tvxxe2v5da2"&gt;29&lt;/key&gt;&lt;/foreign-keys&gt;&lt;ref-type name="Journal Article"&gt;17&lt;/ref-type&gt;&lt;contributors&gt;&lt;authors&gt;&lt;author&gt;Cheng, Ting-Yuan D&lt;/author&gt;&lt;author&gt;Shankar, Jyoti&lt;/author&gt;&lt;author&gt;Zirpoli, Gary&lt;/author&gt;&lt;author&gt;Yao, Song&lt;/author&gt;&lt;author&gt;Roberts, Michelle&lt;/author&gt;&lt;author&gt;Hong, Chi-Chen&lt;/author&gt;&lt;author&gt;Bandera, Elisa V&lt;/author&gt;&lt;author&gt;Ambrosone, Christine B&lt;/author&gt;&lt;/authors&gt;&lt;/contributors&gt;&lt;titles&gt;&lt;title&gt;Interaction between genetic variants in mTOR and body size on breast cancer risk in African-American and European-American women&lt;/title&gt;&lt;secondary-title&gt;Cancer Research&lt;/secondary-title&gt;&lt;/titles&gt;&lt;periodical&gt;&lt;full-title&gt;Cancer Research&lt;/full-title&gt;&lt;/periodical&gt;&lt;pages&gt;3280-3280&lt;/pages&gt;&lt;volume&gt;74&lt;/volume&gt;&lt;number&gt;19 Supplement&lt;/number&gt;&lt;dates&gt;&lt;year&gt;2014&lt;/year&gt;&lt;/dates&gt;&lt;isbn&gt;0008-5472&lt;/isbn&gt;&lt;urls&gt;&lt;/urls&gt;&lt;research-notes&gt;chen 2014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7" w:tooltip="Cheng, 2014 #29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7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uropean 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58/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08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family history,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ducation, history of benign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21/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C/TC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&gt;0.1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disease, cigarette smoking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portion of European ancestry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2295080(T&gt;G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Promoter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lattery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TbGF0dGVyeTwvQXV0aG9yPjxZZWFyPjIwMTA8L1llYXI+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3" w:tooltip="Slattery, 2010 #15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3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olon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444/1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T vs. 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9 (1.03-1.3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g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ispanic or American In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0/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 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1 (0.95-1.5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70/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ct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57/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T vs. 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7 (0.91-1.7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3/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 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6 (0.86-1.30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1/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40/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lattery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Slattery&lt;/Author&gt;&lt;Year&gt;2012&lt;/Year&gt;&lt;RecNum&gt;62&lt;/RecNum&gt;&lt;DisplayText&gt;[54]&lt;/DisplayText&gt;&lt;record&gt;&lt;rec-number&gt;62&lt;/rec-number&gt;&lt;foreign-keys&gt;&lt;key app="EN" db-id="dtwvzs9z52p5akewvt3509sx0tvxxe2v5da2"&gt;62&lt;/key&gt;&lt;/foreign-keys&gt;&lt;ref-type name="Journal Article"&gt;17&lt;/ref-type&gt;&lt;contributors&gt;&lt;authors&gt;&lt;author&gt;Slattery, Martha L&lt;/author&gt;&lt;author&gt;John, Esther M&lt;/author&gt;&lt;author&gt;Torres-Mejia, Gabriela&lt;/author&gt;&lt;author&gt;Lundgreen, Abbie&lt;/author&gt;&lt;author&gt;Herrick, Jennifer S&lt;/author&gt;&lt;author&gt;Baumgartner, Kathy B&lt;/author&gt;&lt;author&gt;Hines, Lisa M&lt;/author&gt;&lt;author&gt;Stern, Mariana C&lt;/author&gt;&lt;author&gt;Wolff, Roger K&lt;/author&gt;&lt;/authors&gt;&lt;/contributors&gt;&lt;titles&gt;&lt;title&gt;Genetic variation in genes involved in hormones, inflammation and energetic factors and breast cancer risk in an admixed population&lt;/title&gt;&lt;secondary-title&gt;Carcinogenesis&lt;/secondary-title&gt;&lt;/titles&gt;&lt;periodical&gt;&lt;full-title&gt;Carcinogenesis&lt;/full-title&gt;&lt;abbr-1&gt;Carcinogenesis&lt;/abbr-1&gt;&lt;/periodical&gt;&lt;dates&gt;&lt;year&gt;2012&lt;/year&gt;&lt;/dates&gt;&lt;isbn&gt;0143-3334&lt;/isbn&gt;&lt;urls&gt;&lt;/url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54" w:tooltip="Slattery, 2012 #6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54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481/1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T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54 (0.39-0.7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center, BMI, parity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111/2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65 (0.46-0.9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 at first birth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36 (0.71-2.5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lcohol intake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, L. E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MjwvWWVhcj48UmVj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1" w:tooltip="Wang, 2012 #23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1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US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n-Hispanic white (7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5/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319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frican-American (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824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exican-American (1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G/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=0.105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mention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Xu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 M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YdTwvQXV0aG9yPjxZZWFyPjIwMTM8L1llYXI+PFJlY051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YwMDgwPC9wYWdlcz48dm9sdW1lPjg8L3ZvbHVt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YdTwvQXV0aG9yPjxZZWFyPjIwMTM8L1llYXI+PFJlY051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YwMDgwPC9wYWdlcz48dm9sdW1lPjg8L3ZvbHVt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5" w:tooltip="Xu, 2013 #17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5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753/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3 (0.67–1.0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ex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49 (0.30–0.80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8 (0.64–0.9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 allele vs. T alle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7 (0.65–0.9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30" w:tooltip="Li, 2013 #4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4/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7 (0.64–0.9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moking, 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3 (0.48–1.1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6 (0.64–0.9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G/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 (0.52–1.2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0 (0.69–0.9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uang, L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I8L1llYXI+PFJl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I8L1llYXI+PFJl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3" w:tooltip="Huang, 2012 #25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3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417/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1(0.75-1.3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49(0.78-2.8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arental smoking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5(0.80-1.3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en, J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MjwvWWVhcj48UmVj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DA4MTc8L3BhZ2VzPjx2b2x1bWU+Nzwvdm9sdW1lPjxudW1iZXI+NzwvbnVtYmVy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MjwvWWVhcj48UmVj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DA4MTc8L3BhZ2VzPjx2b2x1bWU+Nzwvdm9sdW1lPjxudW1iZXI+NzwvbnVtYmVy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9" w:tooltip="Chen, 2012 #41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666/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7(0.61–0.9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4(0.44–1.2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drinking 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7(0.62–0.9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family history of cancer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 allele vs. T alle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5(0.74–0.9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llele-specific ORs were not adjusted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ao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yPC9ZZWFyPjxSZWNO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1MDMwMjwvcGFnZXM+PHZvbHVtZT43PC92b2x1bWU+PG51bWJlcj4xMTwvbnVtYmVyPjxl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yPC9ZZWFyPjxSZWNO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1MDMwMjwvcGFnZXM+PHZvbHVtZT43PC92b2x1bWU+PG51bWJlcj4xMTwvbnVtYmVyPjxl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0" w:tooltip="Cao, 2012 #1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0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nal cell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710/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1(0.68–0.9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86(0.55–1.37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moking, 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74 (0.59–0.9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diabetes and hypertension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u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J.H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1PC9ZZWFyPjxSZWNO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4MjUwPC9wYWdlcz48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1PC9ZZWFyPjxSZWNO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4MjUwPC9wYWdlcz48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0" w:tooltip="Zhu, 2015 #22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0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sophageal carcinoma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16/1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3 (0.94–1.3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2 (0.73–1.7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3 (0.95–1.3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Xu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M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YdTwvQXV0aG9yPjxZZWFyPjIwMTU8L1llYXI+PFJlY051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YdTwvQXV0aG9yPjxZZWFyPjIwMTU8L1llYXI+PFJlY051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5" w:tooltip="Xu, 2015 #27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5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olon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74/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60 (0.46–0.7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sex</w:t>
            </w:r>
            <w:proofErr w:type="spellEnd"/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ectum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35/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1 (0.70–1.1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estin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8/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56 (0.72–3.3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Wang</w:t>
            </w:r>
            <w:proofErr w:type="gram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,M.Y</w:t>
            </w:r>
            <w:proofErr w:type="spellEnd"/>
            <w:proofErr w:type="gram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TwvWWVhcj48UmVj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8" w:tooltip="Wang, 2015 #2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8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2/1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8 (0.98–1.42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4 (0.66–1.6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/T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7 (0.97–1.3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163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ao, P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P.W. Zhao&lt;/Author&gt;&lt;Year&gt;2015&lt;/Year&gt;&lt;RecNum&gt;26&lt;/RecNum&gt;&lt;DisplayText&gt;[24]&lt;/DisplayText&gt;&lt;record&gt;&lt;rec-number&gt;26&lt;/rec-number&gt;&lt;foreign-keys&gt;&lt;key app="EN" db-id="dtwvzs9z52p5akewvt3509sx0tvxxe2v5da2"&gt;26&lt;/key&gt;&lt;/foreign-keys&gt;&lt;ref-type name="Journal Article"&gt;17&lt;/ref-type&gt;&lt;contributors&gt;&lt;authors&gt;&lt;author&gt;P.W. Zhao, &lt;/author&gt;&lt;author&gt;X. Yue, &lt;/author&gt;&lt;author&gt;H. Xiong, &lt;/author&gt;&lt;author&gt;J.X. Li, &lt;/author&gt;&lt;author&gt;H. Li, &lt;/author&gt;&lt;author&gt;X.L. He.&lt;/author&gt;&lt;/authors&gt;&lt;/contributors&gt;&lt;titles&gt;&lt;title&gt;Analysis of polymorphism of mTOR gene in children acute leukemia&lt;/title&gt;&lt;secondary-title&gt;&lt;style face="normal" font="default" size="100%"&gt;Journal of Clinical Pediatrics &lt;/style&gt;&lt;style face="normal" font="default" charset="134" size="100%"&gt;(&lt;/style&gt;&lt;style face="normal" font="default" size="100%"&gt;China&lt;/style&gt;&lt;style face="normal" font="default" charset="134" size="100%"&gt;)&lt;/style&gt;&lt;/secondary-title&gt;&lt;/titles&gt;&lt;periodical&gt;&lt;full-title&gt;Journal of Clinical Pediatrics (China)&lt;/full-title&gt;&lt;/periodical&gt;&lt;pages&gt;423&lt;/pages&gt;&lt;volume&gt;33&lt;/volume&gt;&lt;number&gt;5&lt;/number&gt;&lt;dates&gt;&lt;year&gt;2015&lt;/year&gt;&lt;/dates&gt;&lt;isbn&gt;1000-3606&lt;/isbn&gt;&lt;urls&gt;&lt;/urls&gt;&lt;research-notes&gt;&lt;style face="normal" font="default" size="100%"&gt;zhao&lt;/style&gt;&lt;style face="normal" font="default" charset="134" size="100%"&gt; 2015&lt;/style&gt;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4" w:tooltip="P.W. Zhao, 2015 #26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4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80/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.180(1.416–7.14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 vs. 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456(1.052–2.01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M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80/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G vs.T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3.204(1.109–9.25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 vs. 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94(0.792–2.11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s1883965(G&gt;A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Intr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u, M. L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jE8L1JlY051bT48RGlzcGxheVRleHQ+WzE5XTwvRGlzcGxheVRleHQ+PHJlY29yZD48cmVj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c4OC05NTwvcGFnZXM+PHZvbHVtZT44PC92b2x1bWU+PG51bWJlcj42PC9u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jE8L1JlY051bT48RGlzcGxheVRleHQ+WzE5XTwvRGlzcGxheVRleHQ+PHJlY29yZD48cmVj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c4OC05NTwvcGFnZXM+PHZvbHVtZT44PC92b2x1bWU+PG51bWJlcj42PC9u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9" w:tooltip="Zhu, 2013 #21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9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Esophageal carcinoma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23/1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7 (1.01–1.60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BMI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2 (0.33–3.1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 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/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6 (1.01–1.58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A/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98 (0.32–3.03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Li,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M8L1llYXI+PFJlY051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3MTk2ODwvcGFnZXM+PHZvbHVtZT44PC92b2x1bWU+PG51bWJlcj44PC9udW1iZXI+PGVkaXRp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</w:fldData>
              </w:fldChar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30" w:tooltip="Li, 2013 #42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04/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6 (0.83–1.35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moking,  BMI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33 (0.48–3.70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/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7 (0.84–1.3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A/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32 (0.47–3.6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dditive mode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8 (0.86–1.3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e, J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TM8L1llYXI+PFJlY051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TM8L1llYXI+PFJlY051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==
</w:fldData>
              </w:fldChar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.DATA 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14" w:tooltip="He, 2013 #16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14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125/1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6 (1.00–1.59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age, sex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85 (0.67–5.1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smoking, 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/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28 (1.03–1.61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nd 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ao, L. Q.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Mao&lt;/Author&gt;&lt;Year&gt;2013&lt;/Year&gt;&lt;RecNum&gt;57&lt;/RecNum&gt;&lt;DisplayText&gt;[49]&lt;/DisplayText&gt;&lt;record&gt;&lt;rec-number&gt;57&lt;/rec-number&gt;&lt;foreign-keys&gt;&lt;key app="EN" db-id="dtwvzs9z52p5akewvt3509sx0tvxxe2v5da2"&gt;57&lt;/key&gt;&lt;/foreign-keys&gt;&lt;ref-type name="Journal Article"&gt;17&lt;/ref-type&gt;&lt;contributors&gt;&lt;authors&gt;&lt;author&gt;L.Q. Mao&lt;/author&gt;&lt;/authors&gt;&lt;/contributors&gt;&lt;titles&gt;&lt;title&gt;&lt;style face="normal" font="default" size="100%"&gt;Association of  mTOR polymorphisms and genetic susceptibility of  hepatocellular carcinoma &lt;/style&gt;&lt;style face="normal" font="default" charset="134" size="100%"&gt;(&lt;/style&gt;&lt;style face="normal" font="default" size="100%"&gt;Master&lt;/style&gt;&lt;style face="normal" font="default" charset="134" size="100%"&gt;’s Thesis)&lt;/style&gt;&lt;/title&gt;&lt;secondary-title&gt;Guangxi Medical University, Xining, Guangxi, China&lt;/secondary-title&gt;&lt;/titles&gt;&lt;periodical&gt;&lt;full-title&gt;Guangxi Medical University, Xining, Guangxi, China&lt;/full-title&gt;&lt;/periodical&gt;&lt;dates&gt;&lt;year&gt;2013&lt;/year&gt;&lt;/dates&gt;&lt;urls&gt;&lt;/urls&gt;&lt;research-notes&gt;mao 2013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49" w:tooltip="Mao, 2013 #57" w:history="1">
              <w:r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4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Hepatocellular carci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048/1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10(0.77-1.56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ge, sex, smoking,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0.35(0.04-2.84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drinking status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A/GA vs.G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.06(0.75-1.50)</w:t>
            </w:r>
          </w:p>
        </w:tc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ethnicity, and HBV infection</w:t>
            </w:r>
          </w:p>
        </w:tc>
      </w:tr>
      <w:tr w:rsidR="00DD597A" w:rsidRPr="00325739" w:rsidTr="00D4549A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proofErr w:type="spellStart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Zhang,H.Y</w:t>
            </w:r>
            <w:proofErr w:type="spellEnd"/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.^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begin"/>
            </w: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instrText xml:space="preserve"> ADDIN EN.CITE &lt;EndNote&gt;&lt;Cite&gt;&lt;Author&gt;Zhang&lt;/Author&gt;&lt;Year&gt;2014&lt;/Year&gt;&lt;RecNum&gt;30&lt;/RecNum&gt;&lt;DisplayText&gt;[28]&lt;/DisplayText&gt;&lt;record&gt;&lt;rec-number&gt;30&lt;/rec-number&gt;&lt;foreign-keys&gt;&lt;key app="EN" db-id="dtwvzs9z52p5akewvt3509sx0tvxxe2v5da2"&gt;30&lt;/key&gt;&lt;/foreign-keys&gt;&lt;ref-type name="Journal Article"&gt;17&lt;/ref-type&gt;&lt;contributors&gt;&lt;authors&gt;&lt;author&gt;H.Y. Zhang&lt;/author&gt;&lt;/authors&gt;&lt;/contributors&gt;&lt;titles&gt;&lt;title&gt;&lt;style face="normal" font="default" size="100%"&gt;Polymorphisms in mTOR Gene and Risk of Meningioma in Chinese  Population &lt;/style&gt;&lt;style face="normal" font="default" charset="134" size="100%"&gt;(&lt;/style&gt;&lt;style face="normal" font="default" size="100%"&gt;Master&lt;/style&gt;&lt;style face="normal" font="default" charset="134" size="100%"&gt;’s Thesis)&lt;/style&gt;&lt;/title&gt;&lt;secondary-title&gt;Capital Medical University, Beijing , China&lt;/secondary-title&gt;&lt;/titles&gt;&lt;periodical&gt;&lt;full-title&gt;Capital Medical University, Beijing , China&lt;/full-title&gt;&lt;/periodical&gt;&lt;dates&gt;&lt;year&gt;2014&lt;/year&gt;&lt;/dates&gt;&lt;urls&gt;&lt;/urls&gt;&lt;research-notes&gt;&lt;style face="normal" font="default" size="100%"&gt;zhang Meningioma&lt;/style&gt;&lt;style face="normal" font="default" charset="134" size="100%"&gt; 2014&lt;/style&gt;&lt;/research-notes&gt;&lt;/record&gt;&lt;/Cite&gt;&lt;/EndNote&gt;</w:instrTex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separate"/>
            </w:r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[</w:t>
            </w:r>
            <w:hyperlink w:anchor="_ENREF_28" w:tooltip="Zhang, 2014 #30" w:history="1">
              <w:r w:rsidRPr="00325739">
                <w:rPr>
                  <w:rFonts w:ascii="Arial Unicode MS" w:eastAsia="Arial Unicode MS" w:hAnsi="Arial Unicode MS" w:cs="Arial Unicode MS"/>
                  <w:noProof/>
                  <w:kern w:val="0"/>
                  <w:sz w:val="15"/>
                  <w:szCs w:val="15"/>
                </w:rPr>
                <w:t>28</w:t>
              </w:r>
            </w:hyperlink>
            <w:r w:rsidRPr="00325739">
              <w:rPr>
                <w:rFonts w:ascii="Arial Unicode MS" w:eastAsia="Arial Unicode MS" w:hAnsi="Arial Unicode MS" w:cs="Arial Unicode MS"/>
                <w:noProof/>
                <w:kern w:val="0"/>
                <w:sz w:val="15"/>
                <w:szCs w:val="15"/>
              </w:rPr>
              <w:t>]</w:t>
            </w:r>
            <w:r w:rsidR="007E1CF0"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201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Meningiom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Chin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199/264</w:t>
            </w:r>
          </w:p>
        </w:tc>
        <w:tc>
          <w:tcPr>
            <w:tcW w:w="105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97A" w:rsidRPr="00325739" w:rsidRDefault="00DD597A" w:rsidP="00D4549A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 w:rsidRPr="00325739"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not significantly associated with cancer risk</w:t>
            </w:r>
          </w:p>
        </w:tc>
      </w:tr>
    </w:tbl>
    <w:p w:rsidR="00F01D73" w:rsidRPr="00F01D73" w:rsidRDefault="00F01D73" w:rsidP="00F01D73">
      <w:r w:rsidRPr="00F01D73">
        <w:t>Abbreviations:</w:t>
      </w:r>
      <w:r w:rsidRPr="00F01D73">
        <w:rPr>
          <w:rFonts w:hint="eastAsia"/>
        </w:rPr>
        <w:t xml:space="preserve"> ALL, </w:t>
      </w:r>
      <w:r w:rsidRPr="00F01D73">
        <w:t>acute lymphoblastic leukemia</w:t>
      </w:r>
      <w:r w:rsidRPr="00F01D73">
        <w:rPr>
          <w:rFonts w:hint="eastAsia"/>
        </w:rPr>
        <w:t xml:space="preserve">; AML, </w:t>
      </w:r>
      <w:r w:rsidRPr="00F01D73">
        <w:t>acute myeloid leukemia</w:t>
      </w:r>
      <w:r w:rsidRPr="00F01D73">
        <w:rPr>
          <w:rFonts w:hint="eastAsia"/>
        </w:rPr>
        <w:t>.</w:t>
      </w:r>
    </w:p>
    <w:p w:rsidR="005963B2" w:rsidRPr="00325739" w:rsidRDefault="005963B2" w:rsidP="005963B2">
      <w:pPr>
        <w:spacing w:line="480" w:lineRule="auto"/>
      </w:pPr>
      <w:r w:rsidRPr="00325739">
        <w:t>* Indicates genotypes in women with high Native American ancestry, compared with wild-type AA genotype in women with low Native American ancestry.</w:t>
      </w:r>
    </w:p>
    <w:p w:rsidR="005963B2" w:rsidRPr="00325739" w:rsidRDefault="005963B2" w:rsidP="005963B2">
      <w:pPr>
        <w:spacing w:line="480" w:lineRule="auto"/>
      </w:pPr>
      <w:bookmarkStart w:id="5" w:name="OLE_LINK40"/>
      <w:bookmarkStart w:id="6" w:name="OLE_LINK41"/>
      <w:r w:rsidRPr="00325739">
        <w:t>**</w:t>
      </w:r>
      <w:bookmarkEnd w:id="5"/>
      <w:bookmarkEnd w:id="6"/>
      <w:r w:rsidRPr="00325739">
        <w:t xml:space="preserve"> Indicates genotypes in postmenopausal women with high Native American ancestry, compared with wild-type TT genotype in postmenopausal women with low</w:t>
      </w:r>
      <w:r w:rsidRPr="00325739">
        <w:rPr>
          <w:rFonts w:hint="eastAsia"/>
        </w:rPr>
        <w:t xml:space="preserve"> </w:t>
      </w:r>
      <w:r w:rsidRPr="00325739">
        <w:t>Native American ancestry.</w:t>
      </w:r>
    </w:p>
    <w:p w:rsidR="005963B2" w:rsidRPr="00325739" w:rsidRDefault="005963B2" w:rsidP="005963B2">
      <w:pPr>
        <w:spacing w:line="480" w:lineRule="auto"/>
      </w:pPr>
      <w:r w:rsidRPr="00325739">
        <w:t>*** Not in HWE</w:t>
      </w:r>
    </w:p>
    <w:p w:rsidR="005963B2" w:rsidRPr="00325739" w:rsidRDefault="005963B2" w:rsidP="005963B2">
      <w:pPr>
        <w:spacing w:line="480" w:lineRule="auto"/>
      </w:pPr>
      <w:r w:rsidRPr="00325739">
        <w:t># Abstract</w:t>
      </w:r>
    </w:p>
    <w:p w:rsidR="005963B2" w:rsidRDefault="005963B2" w:rsidP="005963B2">
      <w:pPr>
        <w:spacing w:line="480" w:lineRule="auto"/>
      </w:pPr>
      <w:bookmarkStart w:id="7" w:name="OLE_LINK42"/>
      <w:bookmarkStart w:id="8" w:name="OLE_LINK43"/>
      <w:r w:rsidRPr="00325739">
        <w:t>^</w:t>
      </w:r>
      <w:bookmarkEnd w:id="7"/>
      <w:bookmarkEnd w:id="8"/>
      <w:r w:rsidRPr="00325739">
        <w:t xml:space="preserve"> Chi-square test</w:t>
      </w:r>
    </w:p>
    <w:p w:rsidR="00F01D73" w:rsidRDefault="00F01D73" w:rsidP="005963B2">
      <w:pPr>
        <w:spacing w:line="480" w:lineRule="auto"/>
      </w:pPr>
    </w:p>
    <w:p w:rsidR="00745CF9" w:rsidRDefault="00745CF9" w:rsidP="005963B2">
      <w:pPr>
        <w:spacing w:line="480" w:lineRule="auto"/>
      </w:pPr>
    </w:p>
    <w:p w:rsidR="00745CF9" w:rsidRDefault="00745CF9" w:rsidP="00745CF9">
      <w:pPr>
        <w:rPr>
          <w:rFonts w:ascii="Arial" w:hAnsi="Arial" w:cs="Arial"/>
        </w:rPr>
      </w:pPr>
      <w:r w:rsidRPr="005965F3">
        <w:rPr>
          <w:rFonts w:ascii="Arial" w:hAnsi="Arial" w:cs="Arial"/>
        </w:rPr>
        <w:t>PubMed search strategy</w:t>
      </w:r>
    </w:p>
    <w:p w:rsidR="00745CF9" w:rsidRPr="005965F3" w:rsidRDefault="00745CF9" w:rsidP="00745CF9">
      <w:pPr>
        <w:rPr>
          <w:rFonts w:ascii="Arial" w:hAnsi="Arial" w:cs="Arial"/>
        </w:rPr>
      </w:pPr>
    </w:p>
    <w:p w:rsidR="00745CF9" w:rsidRPr="005965F3" w:rsidRDefault="00745CF9" w:rsidP="00745CF9">
      <w:pPr>
        <w:rPr>
          <w:rFonts w:ascii="Arial" w:hAnsi="Arial" w:cs="Arial"/>
        </w:rPr>
      </w:pPr>
      <w:r w:rsidRPr="005965F3">
        <w:rPr>
          <w:rFonts w:ascii="Arial" w:hAnsi="Arial" w:cs="Arial"/>
        </w:rPr>
        <w:t xml:space="preserve">(((("Polymorphism, Single Nucleotide"[Mesh]) OR "Polymorphism, Genetic"[Mesh]) OR (((Polymorphism*[Title/Abstract]) OR Variant*[Title/Abstract]) OR Mutation*[Title/Abstract]))) AND (((((((("Probability"[Mesh]) OR "Disease Susceptibility"[Mesh]) OR "Risk"[Mesh]) OR (((Risk*[Title/Abstract]) OR </w:t>
      </w:r>
      <w:proofErr w:type="spellStart"/>
      <w:r w:rsidRPr="005965F3">
        <w:rPr>
          <w:rFonts w:ascii="Arial" w:hAnsi="Arial" w:cs="Arial"/>
        </w:rPr>
        <w:t>Susceptibilit</w:t>
      </w:r>
      <w:proofErr w:type="spellEnd"/>
      <w:r w:rsidRPr="005965F3">
        <w:rPr>
          <w:rFonts w:ascii="Arial" w:hAnsi="Arial" w:cs="Arial"/>
        </w:rPr>
        <w:t xml:space="preserve">*[Title/Abstract]) OR </w:t>
      </w:r>
      <w:proofErr w:type="spellStart"/>
      <w:r w:rsidRPr="005965F3">
        <w:rPr>
          <w:rFonts w:ascii="Arial" w:hAnsi="Arial" w:cs="Arial"/>
        </w:rPr>
        <w:t>Probabilit</w:t>
      </w:r>
      <w:proofErr w:type="spellEnd"/>
      <w:r w:rsidRPr="005965F3">
        <w:rPr>
          <w:rFonts w:ascii="Arial" w:hAnsi="Arial" w:cs="Arial"/>
        </w:rPr>
        <w:t xml:space="preserve">*[Title/Abstract]))) AND ((((((((cancer*[Title/Abstract]) OR carcinoma*[Title/Abstract]) OR </w:t>
      </w:r>
      <w:proofErr w:type="spellStart"/>
      <w:r w:rsidRPr="005965F3">
        <w:rPr>
          <w:rFonts w:ascii="Arial" w:hAnsi="Arial" w:cs="Arial"/>
        </w:rPr>
        <w:t>neoplas</w:t>
      </w:r>
      <w:proofErr w:type="spellEnd"/>
      <w:r w:rsidRPr="005965F3">
        <w:rPr>
          <w:rFonts w:ascii="Arial" w:hAnsi="Arial" w:cs="Arial"/>
        </w:rPr>
        <w:t xml:space="preserve">*[Title/Abstract]) OR tumor*[Title/Abstract]) OR </w:t>
      </w:r>
      <w:proofErr w:type="spellStart"/>
      <w:r w:rsidRPr="005965F3">
        <w:rPr>
          <w:rFonts w:ascii="Arial" w:hAnsi="Arial" w:cs="Arial"/>
        </w:rPr>
        <w:t>tumour</w:t>
      </w:r>
      <w:proofErr w:type="spellEnd"/>
      <w:r w:rsidRPr="005965F3">
        <w:rPr>
          <w:rFonts w:ascii="Arial" w:hAnsi="Arial" w:cs="Arial"/>
        </w:rPr>
        <w:t xml:space="preserve">*[Title/Abstract]) OR </w:t>
      </w:r>
      <w:proofErr w:type="spellStart"/>
      <w:r w:rsidRPr="005965F3">
        <w:rPr>
          <w:rFonts w:ascii="Arial" w:hAnsi="Arial" w:cs="Arial"/>
        </w:rPr>
        <w:t>malignan</w:t>
      </w:r>
      <w:proofErr w:type="spellEnd"/>
      <w:r w:rsidRPr="005965F3">
        <w:rPr>
          <w:rFonts w:ascii="Arial" w:hAnsi="Arial" w:cs="Arial"/>
        </w:rPr>
        <w:t>*[Title/Abstract])) OR "Neoplasms"[Mesh]))) AND ((((((</w:t>
      </w:r>
      <w:proofErr w:type="spellStart"/>
      <w:r w:rsidRPr="005965F3">
        <w:rPr>
          <w:rFonts w:ascii="Arial" w:hAnsi="Arial" w:cs="Arial"/>
        </w:rPr>
        <w:t>Mtor</w:t>
      </w:r>
      <w:proofErr w:type="spellEnd"/>
      <w:r w:rsidRPr="005965F3">
        <w:rPr>
          <w:rFonts w:ascii="Arial" w:hAnsi="Arial" w:cs="Arial"/>
        </w:rPr>
        <w:t>[Title/Abstract]) OR Frap*[Title/Abstract]) OR RAFT1[Title/Abstract]) OR RAPT1[Title/Abstract])) OR "MTOR protein, human" [Supplementary Concept]))</w:t>
      </w:r>
    </w:p>
    <w:p w:rsidR="00745CF9" w:rsidRPr="00F01D73" w:rsidRDefault="00745CF9" w:rsidP="005963B2">
      <w:pPr>
        <w:spacing w:line="480" w:lineRule="auto"/>
      </w:pPr>
    </w:p>
    <w:sectPr w:rsidR="00745CF9" w:rsidRPr="00F01D73" w:rsidSect="005963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08F" w:rsidRDefault="008B508F" w:rsidP="005963B2">
      <w:r>
        <w:separator/>
      </w:r>
    </w:p>
  </w:endnote>
  <w:endnote w:type="continuationSeparator" w:id="0">
    <w:p w:rsidR="008B508F" w:rsidRDefault="008B508F" w:rsidP="00596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08F" w:rsidRDefault="008B508F" w:rsidP="005963B2">
      <w:r>
        <w:separator/>
      </w:r>
    </w:p>
  </w:footnote>
  <w:footnote w:type="continuationSeparator" w:id="0">
    <w:p w:rsidR="008B508F" w:rsidRDefault="008B508F" w:rsidP="00596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2229F"/>
    <w:multiLevelType w:val="multilevel"/>
    <w:tmpl w:val="2002229F"/>
    <w:lvl w:ilvl="0">
      <w:start w:val="1"/>
      <w:numFmt w:val="decimal"/>
      <w:lvlText w:val="(%1)"/>
      <w:lvlJc w:val="left"/>
      <w:pPr>
        <w:ind w:left="360" w:hanging="360"/>
      </w:pPr>
      <w:rPr>
        <w:rFonts w:ascii="Calibri" w:hAnsi="Calibri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713E1F56"/>
    <w:multiLevelType w:val="hybridMultilevel"/>
    <w:tmpl w:val="C12E7CF6"/>
    <w:lvl w:ilvl="0" w:tplc="72943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B2"/>
    <w:rsid w:val="000601B2"/>
    <w:rsid w:val="000B01B4"/>
    <w:rsid w:val="001B64DF"/>
    <w:rsid w:val="00243055"/>
    <w:rsid w:val="00315A44"/>
    <w:rsid w:val="00481340"/>
    <w:rsid w:val="004F1ECB"/>
    <w:rsid w:val="005963B2"/>
    <w:rsid w:val="006E202F"/>
    <w:rsid w:val="00745CF9"/>
    <w:rsid w:val="00780AB0"/>
    <w:rsid w:val="007E1CF0"/>
    <w:rsid w:val="008B508F"/>
    <w:rsid w:val="00C24CDE"/>
    <w:rsid w:val="00D14B4F"/>
    <w:rsid w:val="00D4549A"/>
    <w:rsid w:val="00DD597A"/>
    <w:rsid w:val="00F0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B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96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963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6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63B2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5963B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963B2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5963B2"/>
  </w:style>
  <w:style w:type="character" w:styleId="Emphasis">
    <w:name w:val="Emphasis"/>
    <w:basedOn w:val="DefaultParagraphFont"/>
    <w:uiPriority w:val="20"/>
    <w:qFormat/>
    <w:rsid w:val="005963B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963B2"/>
    <w:rPr>
      <w:color w:val="800080"/>
      <w:u w:val="single"/>
    </w:rPr>
  </w:style>
  <w:style w:type="paragraph" w:customStyle="1" w:styleId="font5">
    <w:name w:val="font5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5963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5963B2"/>
    <w:pPr>
      <w:widowControl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5963B2"/>
    <w:pPr>
      <w:widowControl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5963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963B2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70">
    <w:name w:val="xl70"/>
    <w:basedOn w:val="Normal"/>
    <w:rsid w:val="005963B2"/>
    <w:pPr>
      <w:widowControl/>
      <w:shd w:val="clear" w:color="000000" w:fill="B6DDE8"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71">
    <w:name w:val="xl71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963B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73">
    <w:name w:val="xl73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5963B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5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97A"/>
    <w:pPr>
      <w:snapToGrid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97A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7A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B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96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963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6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63B2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5963B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963B2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5963B2"/>
  </w:style>
  <w:style w:type="character" w:styleId="Emphasis">
    <w:name w:val="Emphasis"/>
    <w:basedOn w:val="DefaultParagraphFont"/>
    <w:uiPriority w:val="20"/>
    <w:qFormat/>
    <w:rsid w:val="005963B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963B2"/>
    <w:rPr>
      <w:color w:val="800080"/>
      <w:u w:val="single"/>
    </w:rPr>
  </w:style>
  <w:style w:type="paragraph" w:customStyle="1" w:styleId="font5">
    <w:name w:val="font5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5963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5963B2"/>
    <w:pPr>
      <w:widowControl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5963B2"/>
    <w:pPr>
      <w:widowControl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5963B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963B2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70">
    <w:name w:val="xl70"/>
    <w:basedOn w:val="Normal"/>
    <w:rsid w:val="005963B2"/>
    <w:pPr>
      <w:widowControl/>
      <w:shd w:val="clear" w:color="000000" w:fill="B6DDE8"/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71">
    <w:name w:val="xl71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963B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customStyle="1" w:styleId="xl73">
    <w:name w:val="xl73"/>
    <w:basedOn w:val="Normal"/>
    <w:rsid w:val="005963B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5963B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5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97A"/>
    <w:pPr>
      <w:snapToGrid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97A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7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135</Words>
  <Characters>34975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4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rikanth mannava</cp:lastModifiedBy>
  <cp:revision>2</cp:revision>
  <dcterms:created xsi:type="dcterms:W3CDTF">2016-07-24T07:18:00Z</dcterms:created>
  <dcterms:modified xsi:type="dcterms:W3CDTF">2016-07-24T07:18:00Z</dcterms:modified>
</cp:coreProperties>
</file>